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790C45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The relationship between ln-transform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SII and the risk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reast cancer.</w:t>
      </w:r>
    </w:p>
    <w:tbl>
      <w:tblPr>
        <w:tblStyle w:val="5"/>
        <w:tblpPr w:leftFromText="180" w:rightFromText="180" w:vertAnchor="text" w:horzAnchor="page" w:tblpX="1466" w:tblpY="359"/>
        <w:tblOverlap w:val="never"/>
        <w:tblW w:w="565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733"/>
        <w:gridCol w:w="992"/>
        <w:gridCol w:w="1675"/>
        <w:gridCol w:w="958"/>
        <w:gridCol w:w="1700"/>
        <w:gridCol w:w="968"/>
      </w:tblGrid>
      <w:tr w14:paraId="119A3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vMerge w:val="restart"/>
            <w:shd w:val="clear" w:color="auto" w:fill="BEBEBE" w:themeFill="background1" w:themeFillShade="BF"/>
            <w:vAlign w:val="center"/>
          </w:tcPr>
          <w:p w14:paraId="54F3BA7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413" w:type="pct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7AF3D95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Crude mode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65" w:type="pct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6C73098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383" w:type="pct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3EEBF3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49F64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vMerge w:val="continue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2CCCF52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8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725B0D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OR(95% CI)</w:t>
            </w:r>
          </w:p>
        </w:tc>
        <w:tc>
          <w:tcPr>
            <w:tcW w:w="514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09F9E9F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P-value</w:t>
            </w:r>
          </w:p>
        </w:tc>
        <w:tc>
          <w:tcPr>
            <w:tcW w:w="868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4B1194D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OR(95% CI)</w:t>
            </w:r>
          </w:p>
        </w:tc>
        <w:tc>
          <w:tcPr>
            <w:tcW w:w="496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39832B7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P-value</w:t>
            </w:r>
          </w:p>
        </w:tc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048ECA9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OR(95% CI)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0DAD727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P-value</w:t>
            </w:r>
          </w:p>
        </w:tc>
      </w:tr>
      <w:tr w14:paraId="550A5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85C02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SII (ln-transformed)</w:t>
            </w:r>
          </w:p>
        </w:tc>
        <w:tc>
          <w:tcPr>
            <w:tcW w:w="89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B3A4B7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7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78581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70</w:t>
            </w:r>
          </w:p>
        </w:tc>
        <w:tc>
          <w:tcPr>
            <w:tcW w:w="8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C0B07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9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7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49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AC334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33</w:t>
            </w:r>
          </w:p>
        </w:tc>
        <w:tc>
          <w:tcPr>
            <w:tcW w:w="8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E6D69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8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7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0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47C96B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221</w:t>
            </w:r>
          </w:p>
        </w:tc>
      </w:tr>
      <w:tr w14:paraId="76833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092BFEC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In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SI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Quartile)</w:t>
            </w:r>
          </w:p>
        </w:tc>
      </w:tr>
      <w:tr w14:paraId="55127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l2br w:val="nil"/>
              <w:tr2bl w:val="nil"/>
            </w:tcBorders>
            <w:vAlign w:val="center"/>
          </w:tcPr>
          <w:p w14:paraId="5E22A4E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vAlign w:val="center"/>
          </w:tcPr>
          <w:p w14:paraId="6AFAD0D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25FD38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D38130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 w14:paraId="6225AD7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63FE6A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FBDCCC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5FA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l2br w:val="nil"/>
              <w:tr2bl w:val="nil"/>
            </w:tcBorders>
            <w:vAlign w:val="center"/>
          </w:tcPr>
          <w:p w14:paraId="4F95C0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vAlign w:val="center"/>
          </w:tcPr>
          <w:p w14:paraId="01AAEBD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3148BC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7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CE600B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1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 w14:paraId="26EC45E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73</w:t>
            </w: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9D965B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441B6C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26</w:t>
            </w:r>
          </w:p>
        </w:tc>
      </w:tr>
      <w:tr w14:paraId="2D7A8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l2br w:val="nil"/>
              <w:tr2bl w:val="nil"/>
            </w:tcBorders>
            <w:vAlign w:val="center"/>
          </w:tcPr>
          <w:p w14:paraId="172812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vAlign w:val="center"/>
          </w:tcPr>
          <w:p w14:paraId="665AE30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, 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874AC3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DFDD16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, 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 w14:paraId="50D948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903</w:t>
            </w: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B102F1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, 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D94D63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852</w:t>
            </w:r>
          </w:p>
        </w:tc>
      </w:tr>
      <w:tr w14:paraId="4680F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l2br w:val="nil"/>
              <w:tr2bl w:val="nil"/>
            </w:tcBorders>
            <w:vAlign w:val="center"/>
          </w:tcPr>
          <w:p w14:paraId="6451E73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vAlign w:val="center"/>
          </w:tcPr>
          <w:p w14:paraId="6FBBAA3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1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3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6781AB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1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128DFF4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3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) 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 w14:paraId="5072E34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26</w:t>
            </w: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4749B5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6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365FE2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02</w:t>
            </w:r>
          </w:p>
        </w:tc>
      </w:tr>
      <w:tr w14:paraId="397BC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l2br w:val="nil"/>
              <w:tr2bl w:val="nil"/>
            </w:tcBorders>
            <w:vAlign w:val="center"/>
          </w:tcPr>
          <w:p w14:paraId="5F1168C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P for trend </w:t>
            </w:r>
          </w:p>
        </w:tc>
        <w:tc>
          <w:tcPr>
            <w:tcW w:w="898" w:type="pct"/>
            <w:tcBorders>
              <w:tl2br w:val="nil"/>
              <w:tr2bl w:val="nil"/>
            </w:tcBorders>
            <w:vAlign w:val="center"/>
          </w:tcPr>
          <w:p w14:paraId="0434E19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6614310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11D9D9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 w14:paraId="319F183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489EB4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477A00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24</w:t>
            </w:r>
          </w:p>
        </w:tc>
      </w:tr>
    </w:tbl>
    <w:p w14:paraId="3C4F165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</w:pPr>
    </w:p>
    <w:p w14:paraId="2D1B41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OR, odds ratio; CI, con</w:t>
      </w:r>
      <w:r>
        <w:rPr>
          <w:rFonts w:hint="default" w:ascii="Times New Roman" w:hAnsi="Times New Roman" w:eastAsia="AdvOT1ef757c0 + fb" w:cs="Times New Roman"/>
          <w:color w:val="272727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dence interval; Q, quartile; SII, systemic immune-in</w:t>
      </w:r>
      <w:r>
        <w:rPr>
          <w:rFonts w:hint="default" w:ascii="Times New Roman" w:hAnsi="Times New Roman" w:eastAsia="AdvOT1ef757c0 + fb" w:cs="Times New Roman"/>
          <w:color w:val="272727"/>
          <w:kern w:val="0"/>
          <w:sz w:val="24"/>
          <w:szCs w:val="24"/>
          <w:lang w:val="en-US" w:eastAsia="zh-CN" w:bidi="ar"/>
        </w:rPr>
        <w:t>fl</w:t>
      </w: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 xml:space="preserve">ammation index; PLR, platelet-to-lymphocyte ratio. </w:t>
      </w:r>
    </w:p>
    <w:p w14:paraId="4641693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 xml:space="preserve">a The crude model was not adjusted for any covariates. </w:t>
      </w:r>
    </w:p>
    <w:p w14:paraId="3512965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 xml:space="preserve">b Model 1 was adjusted for age and race. </w:t>
      </w:r>
    </w:p>
    <w:p w14:paraId="144438A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color w:val="272727"/>
          <w:kern w:val="0"/>
          <w:sz w:val="24"/>
          <w:szCs w:val="24"/>
          <w:lang w:val="en-US" w:eastAsia="zh-CN" w:bidi="ar"/>
        </w:rPr>
        <w:t>c Model 2 was adjusted for all covariates based on model 1.</w:t>
      </w:r>
    </w:p>
    <w:p w14:paraId="1F973EA3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B6C7B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D1D0AD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F06B3D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12CB65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8A0AA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713CB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3F1AA5"/>
    <w:rsid w:val="0FAE6AB0"/>
    <w:rsid w:val="1C3F1AA5"/>
    <w:rsid w:val="39FC3CA2"/>
    <w:rsid w:val="52FA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1:47:00Z</dcterms:created>
  <dc:creator>李</dc:creator>
  <cp:lastModifiedBy>李</cp:lastModifiedBy>
  <dcterms:modified xsi:type="dcterms:W3CDTF">2025-08-14T11:4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CA60D058331B44A69E44731B1E94B6F8_11</vt:lpwstr>
  </property>
  <property fmtid="{D5CDD505-2E9C-101B-9397-08002B2CF9AE}" pid="4" name="KSOTemplateDocerSaveRecord">
    <vt:lpwstr>eyJoZGlkIjoiZjY1OGZhM2Q1ODQ5MjFiYzY1ODZjMDRjZjJlYzY4NDgiLCJ1c2VySWQiOiI0MzE0NTQ0NTkifQ==</vt:lpwstr>
  </property>
</Properties>
</file>